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8BAF9" w14:textId="1CE93B8B" w:rsidR="00111B94" w:rsidRDefault="00364858">
      <w:r>
        <w:rPr>
          <w:rFonts w:hint="eastAsia"/>
        </w:rPr>
        <w:t>A</w:t>
      </w:r>
      <w:r>
        <w:t>dditional file</w:t>
      </w:r>
    </w:p>
    <w:p w14:paraId="4149C239" w14:textId="12C32EE3" w:rsidR="00364858" w:rsidRDefault="00364858"/>
    <w:p w14:paraId="2B43B9E0" w14:textId="77777777" w:rsidR="00443EB2" w:rsidRPr="004B20B7" w:rsidRDefault="00443EB2" w:rsidP="00443EB2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4B20B7">
        <w:rPr>
          <w:rFonts w:ascii="Times New Roman" w:hAnsi="Times New Roman"/>
          <w:b/>
          <w:bCs/>
          <w:sz w:val="22"/>
          <w:szCs w:val="22"/>
        </w:rPr>
        <w:t>Development of short hairpin RNA expression vector</w:t>
      </w:r>
      <w:r w:rsidRPr="004B20B7">
        <w:rPr>
          <w:rFonts w:ascii="Times New Roman" w:eastAsia="DengXian" w:hAnsi="Times New Roman" w:hint="eastAsia"/>
          <w:b/>
          <w:bCs/>
          <w:sz w:val="22"/>
          <w:szCs w:val="22"/>
          <w:lang w:eastAsia="zh-CN"/>
        </w:rPr>
        <w:t>s</w:t>
      </w:r>
      <w:r w:rsidRPr="004B20B7">
        <w:rPr>
          <w:rFonts w:ascii="Times New Roman" w:hAnsi="Times New Roman"/>
          <w:b/>
          <w:bCs/>
          <w:sz w:val="22"/>
          <w:szCs w:val="22"/>
        </w:rPr>
        <w:t xml:space="preserve"> targeting the internal ribosomal entry site of </w:t>
      </w:r>
      <w:r w:rsidRPr="004B20B7">
        <w:rPr>
          <w:rFonts w:ascii="Times New Roman" w:eastAsia="DengXian" w:hAnsi="Times New Roman" w:hint="eastAsia"/>
          <w:b/>
          <w:bCs/>
          <w:sz w:val="22"/>
          <w:szCs w:val="22"/>
          <w:lang w:eastAsia="zh-CN"/>
        </w:rPr>
        <w:t xml:space="preserve">the </w:t>
      </w:r>
      <w:r w:rsidRPr="004B20B7">
        <w:rPr>
          <w:rFonts w:ascii="Times New Roman" w:hAnsi="Times New Roman"/>
          <w:b/>
          <w:bCs/>
          <w:sz w:val="22"/>
          <w:szCs w:val="22"/>
        </w:rPr>
        <w:t xml:space="preserve">classical swine fever virus </w:t>
      </w:r>
      <w:r w:rsidRPr="004B20B7">
        <w:rPr>
          <w:rFonts w:ascii="Times New Roman" w:eastAsia="DengXian" w:hAnsi="Times New Roman"/>
          <w:b/>
          <w:bCs/>
          <w:sz w:val="22"/>
          <w:szCs w:val="22"/>
          <w:lang w:eastAsia="zh-CN"/>
        </w:rPr>
        <w:t>genomic</w:t>
      </w:r>
      <w:r w:rsidRPr="004B20B7">
        <w:rPr>
          <w:rFonts w:ascii="Times New Roman" w:eastAsia="DengXian" w:hAnsi="Times New Roman" w:hint="eastAsia"/>
          <w:b/>
          <w:bCs/>
          <w:sz w:val="22"/>
          <w:szCs w:val="22"/>
          <w:lang w:eastAsia="zh-CN"/>
        </w:rPr>
        <w:t xml:space="preserve"> </w:t>
      </w:r>
      <w:r w:rsidRPr="004B20B7">
        <w:rPr>
          <w:rFonts w:ascii="Times New Roman" w:hAnsi="Times New Roman"/>
          <w:b/>
          <w:bCs/>
          <w:sz w:val="22"/>
          <w:szCs w:val="22"/>
        </w:rPr>
        <w:t>RNA</w:t>
      </w:r>
    </w:p>
    <w:p w14:paraId="5F170523" w14:textId="77777777" w:rsidR="00364858" w:rsidRPr="00B5208E" w:rsidRDefault="00364858" w:rsidP="00364858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 </w:t>
      </w:r>
    </w:p>
    <w:p w14:paraId="112D04D5" w14:textId="77777777" w:rsidR="00364858" w:rsidRDefault="00364858" w:rsidP="00364858">
      <w:pPr>
        <w:rPr>
          <w:rFonts w:ascii="Times New Roman" w:hAnsi="Times New Roman" w:cs="Times New Roman"/>
          <w:sz w:val="22"/>
          <w:szCs w:val="22"/>
        </w:rPr>
      </w:pPr>
    </w:p>
    <w:p w14:paraId="071F0F30" w14:textId="77777777" w:rsidR="00364858" w:rsidRPr="00B5208E" w:rsidRDefault="00364858" w:rsidP="0036485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B5208E">
        <w:rPr>
          <w:rFonts w:ascii="Times New Roman" w:hAnsi="Times New Roman" w:cs="Times New Roman"/>
          <w:sz w:val="22"/>
          <w:szCs w:val="22"/>
        </w:rPr>
        <w:t>Riai</w:t>
      </w:r>
      <w:proofErr w:type="spellEnd"/>
      <w:r w:rsidRPr="00B5208E">
        <w:rPr>
          <w:rFonts w:ascii="Times New Roman" w:hAnsi="Times New Roman" w:cs="Times New Roman"/>
          <w:sz w:val="22"/>
          <w:szCs w:val="22"/>
        </w:rPr>
        <w:t xml:space="preserve"> Okamoto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208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B5208E">
        <w:rPr>
          <w:rFonts w:ascii="Times New Roman" w:hAnsi="Times New Roman" w:cs="Times New Roman"/>
          <w:sz w:val="22"/>
          <w:szCs w:val="22"/>
        </w:rPr>
        <w:t>Nobumasa</w:t>
      </w:r>
      <w:proofErr w:type="spellEnd"/>
      <w:r w:rsidRPr="00B5208E">
        <w:rPr>
          <w:rFonts w:ascii="Times New Roman" w:hAnsi="Times New Roman" w:cs="Times New Roman"/>
          <w:sz w:val="22"/>
          <w:szCs w:val="22"/>
        </w:rPr>
        <w:t xml:space="preserve"> Ito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208E">
        <w:rPr>
          <w:rFonts w:ascii="Times New Roman" w:hAnsi="Times New Roman" w:cs="Times New Roman"/>
          <w:sz w:val="22"/>
          <w:szCs w:val="22"/>
        </w:rPr>
        <w:t>, Yutaro Ide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208E">
        <w:rPr>
          <w:rFonts w:ascii="Times New Roman" w:hAnsi="Times New Roman" w:cs="Times New Roman"/>
          <w:sz w:val="22"/>
          <w:szCs w:val="22"/>
        </w:rPr>
        <w:t>, Bouchra Kitab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208E">
        <w:rPr>
          <w:rFonts w:ascii="Times New Roman" w:hAnsi="Times New Roman" w:cs="Times New Roman"/>
          <w:sz w:val="22"/>
          <w:szCs w:val="22"/>
        </w:rPr>
        <w:t>, Yoshihiro Sakoda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5208E">
        <w:rPr>
          <w:rFonts w:ascii="Times New Roman" w:hAnsi="Times New Roman" w:cs="Times New Roman"/>
          <w:sz w:val="22"/>
          <w:szCs w:val="22"/>
        </w:rPr>
        <w:t>, and Kyoko Tsukiyama-Kohara</w:t>
      </w: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,3*</w:t>
      </w:r>
    </w:p>
    <w:p w14:paraId="4D965391" w14:textId="77777777" w:rsidR="00364858" w:rsidRPr="00B5208E" w:rsidRDefault="00364858" w:rsidP="00364858">
      <w:pPr>
        <w:rPr>
          <w:rFonts w:ascii="Times New Roman" w:hAnsi="Times New Roman" w:cs="Times New Roman"/>
          <w:sz w:val="22"/>
          <w:szCs w:val="22"/>
        </w:rPr>
      </w:pPr>
    </w:p>
    <w:p w14:paraId="1B10C52F" w14:textId="77777777" w:rsidR="00364858" w:rsidRPr="00B5208E" w:rsidRDefault="00364858" w:rsidP="00364858">
      <w:pPr>
        <w:rPr>
          <w:rFonts w:ascii="Times New Roman" w:hAnsi="Times New Roman" w:cs="Times New Roman"/>
          <w:sz w:val="22"/>
          <w:szCs w:val="22"/>
        </w:rPr>
      </w:pP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5208E">
        <w:rPr>
          <w:rFonts w:ascii="Times New Roman" w:hAnsi="Times New Roman" w:cs="Times New Roman"/>
          <w:sz w:val="22"/>
          <w:szCs w:val="22"/>
        </w:rPr>
        <w:t>Transboundary Animal Disease Center, Joint Faculty of Veterinary Medicine, Kagoshima University</w:t>
      </w:r>
      <w:r>
        <w:rPr>
          <w:rFonts w:ascii="Times New Roman" w:hAnsi="Times New Roman" w:cs="Times New Roman"/>
          <w:sz w:val="22"/>
          <w:szCs w:val="22"/>
        </w:rPr>
        <w:t>, Kagoshima 890-0065, Japan</w:t>
      </w:r>
    </w:p>
    <w:p w14:paraId="6D6957F1" w14:textId="77777777" w:rsidR="00364858" w:rsidRPr="00B5208E" w:rsidRDefault="00364858" w:rsidP="00364858">
      <w:pPr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B5208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2</w:t>
      </w:r>
      <w:r w:rsidRPr="00B5208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Department of Disease Control, Faculty of Veterinary Medicine, Hokkaido University, Hokkaido 060-0818, Japan</w:t>
      </w:r>
    </w:p>
    <w:p w14:paraId="7D5F9768" w14:textId="77777777" w:rsidR="00364858" w:rsidRPr="00B5208E" w:rsidRDefault="00364858" w:rsidP="00364858">
      <w:pPr>
        <w:rPr>
          <w:rFonts w:ascii="Times New Roman" w:hAnsi="Times New Roman" w:cs="Times New Roman"/>
          <w:sz w:val="22"/>
          <w:szCs w:val="22"/>
        </w:rPr>
      </w:pPr>
      <w:r w:rsidRPr="00B5208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3</w:t>
      </w:r>
      <w:r w:rsidRPr="00B5208E">
        <w:rPr>
          <w:rFonts w:ascii="Times New Roman" w:hAnsi="Times New Roman" w:cs="Times New Roman"/>
          <w:sz w:val="22"/>
          <w:szCs w:val="22"/>
        </w:rPr>
        <w:t>Laboratory of Animal Hygiene, Joint Faculty of Veterinary Medicine, Kagoshima University</w:t>
      </w:r>
      <w:r>
        <w:rPr>
          <w:rFonts w:ascii="Times New Roman" w:hAnsi="Times New Roman" w:cs="Times New Roman"/>
          <w:sz w:val="22"/>
          <w:szCs w:val="22"/>
        </w:rPr>
        <w:t>, Kagoshima 890-0065, Japan</w:t>
      </w:r>
    </w:p>
    <w:p w14:paraId="57406F7C" w14:textId="77777777" w:rsidR="00364858" w:rsidRPr="00B5208E" w:rsidRDefault="00364858" w:rsidP="00364858">
      <w:pPr>
        <w:rPr>
          <w:rFonts w:ascii="Times New Roman" w:hAnsi="Times New Roman" w:cs="Times New Roman"/>
          <w:sz w:val="22"/>
          <w:szCs w:val="22"/>
        </w:rPr>
      </w:pPr>
      <w:r w:rsidRPr="00B5208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B5208E">
        <w:rPr>
          <w:rFonts w:ascii="Times New Roman" w:hAnsi="Times New Roman" w:cs="Times New Roman"/>
          <w:sz w:val="22"/>
          <w:szCs w:val="22"/>
        </w:rPr>
        <w:t>Correspondence: kkohara@vet.kagoshima-u.ac.jp; Tel.:81-99-285-3589</w:t>
      </w:r>
    </w:p>
    <w:p w14:paraId="64EA665F" w14:textId="77777777" w:rsidR="00364858" w:rsidRPr="00364858" w:rsidRDefault="00364858"/>
    <w:p w14:paraId="1158CFC3" w14:textId="17272982" w:rsidR="00364858" w:rsidRDefault="00364858">
      <w:pPr>
        <w:widowControl/>
        <w:jc w:val="left"/>
      </w:pPr>
      <w:r>
        <w:br w:type="page"/>
      </w:r>
    </w:p>
    <w:p w14:paraId="6D823199" w14:textId="77777777" w:rsidR="00364858" w:rsidRDefault="00364858" w:rsidP="0036485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F0E102" w14:textId="5899445E" w:rsidR="00364858" w:rsidRPr="00F54034" w:rsidRDefault="00F54034" w:rsidP="0036485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5403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AE0BC0B" wp14:editId="698308B2">
            <wp:extent cx="5396230" cy="419608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4FA45" w14:textId="0E612215" w:rsidR="00364858" w:rsidRDefault="00364858" w:rsidP="00364858">
      <w:pPr>
        <w:spacing w:line="360" w:lineRule="auto"/>
        <w:jc w:val="left"/>
        <w:rPr>
          <w:rFonts w:ascii="Times New Roman" w:hAnsi="Times New Roman" w:cs="Times New Roman"/>
        </w:rPr>
      </w:pPr>
      <w:r w:rsidRPr="00BE79A0">
        <w:rPr>
          <w:rFonts w:ascii="Times New Roman" w:hAnsi="Times New Roman" w:cs="Times New Roman"/>
          <w:b/>
        </w:rPr>
        <w:t xml:space="preserve">Figure </w:t>
      </w:r>
      <w:r w:rsidR="00743C56">
        <w:rPr>
          <w:rFonts w:ascii="Times New Roman" w:hAnsi="Times New Roman" w:cs="Times New Roman"/>
          <w:b/>
        </w:rPr>
        <w:t>S</w:t>
      </w:r>
      <w:r w:rsidRPr="00BE79A0">
        <w:rPr>
          <w:rFonts w:ascii="Times New Roman" w:hAnsi="Times New Roman" w:cs="Times New Roman"/>
          <w:b/>
        </w:rPr>
        <w:t>1.</w:t>
      </w:r>
      <w:r w:rsidRPr="00BE79A0">
        <w:rPr>
          <w:rFonts w:ascii="Times New Roman" w:hAnsi="Times New Roman" w:cs="Times New Roman"/>
        </w:rPr>
        <w:t xml:space="preserve"> Establishment flow of </w:t>
      </w:r>
      <w:proofErr w:type="spellStart"/>
      <w:r w:rsidRPr="00BE79A0">
        <w:rPr>
          <w:rFonts w:ascii="Times New Roman" w:hAnsi="Times New Roman" w:cs="Times New Roman"/>
        </w:rPr>
        <w:t>bicistr</w:t>
      </w:r>
      <w:r w:rsidRPr="00D46819">
        <w:rPr>
          <w:rFonts w:ascii="Times New Roman" w:hAnsi="Times New Roman" w:cs="Times New Roman"/>
        </w:rPr>
        <w:t>onic</w:t>
      </w:r>
      <w:proofErr w:type="spellEnd"/>
      <w:r w:rsidRPr="00D46819">
        <w:rPr>
          <w:rFonts w:ascii="Times New Roman" w:hAnsi="Times New Roman" w:cs="Times New Roman"/>
        </w:rPr>
        <w:t xml:space="preserve"> CSFV-intern</w:t>
      </w:r>
      <w:r w:rsidRPr="00BE79A0">
        <w:rPr>
          <w:rFonts w:ascii="Times New Roman" w:hAnsi="Times New Roman" w:cs="Times New Roman"/>
        </w:rPr>
        <w:t xml:space="preserve">al ribosomal entry site (CSFV-IRES)-expressing </w:t>
      </w:r>
      <w:r w:rsidRPr="000E1B41">
        <w:rPr>
          <w:rFonts w:ascii="Times New Roman" w:hAnsi="Times New Roman" w:cs="Times New Roman"/>
          <w:highlight w:val="yellow"/>
        </w:rPr>
        <w:t>SK</w:t>
      </w:r>
      <w:r w:rsidR="000E1B41" w:rsidRPr="000E1B41">
        <w:rPr>
          <w:rFonts w:ascii="Times New Roman" w:hAnsi="Times New Roman" w:cs="Times New Roman"/>
          <w:highlight w:val="yellow"/>
        </w:rPr>
        <w:t>-</w:t>
      </w:r>
      <w:r w:rsidRPr="000E1B41">
        <w:rPr>
          <w:rFonts w:ascii="Times New Roman" w:hAnsi="Times New Roman" w:cs="Times New Roman"/>
          <w:highlight w:val="yellow"/>
        </w:rPr>
        <w:t>L</w:t>
      </w:r>
      <w:r w:rsidR="000E4D04">
        <w:rPr>
          <w:rFonts w:ascii="Times New Roman" w:hAnsi="Times New Roman" w:cs="Times New Roman"/>
        </w:rPr>
        <w:t xml:space="preserve"> or HEK293 cells</w:t>
      </w:r>
      <w:r w:rsidRPr="00BE79A0">
        <w:rPr>
          <w:rFonts w:ascii="Times New Roman" w:hAnsi="Times New Roman" w:cs="Times New Roman"/>
        </w:rPr>
        <w:t xml:space="preserve">. A </w:t>
      </w:r>
      <w:proofErr w:type="spellStart"/>
      <w:r w:rsidRPr="00BE79A0">
        <w:rPr>
          <w:rFonts w:ascii="Times New Roman" w:hAnsi="Times New Roman" w:cs="Times New Roman"/>
        </w:rPr>
        <w:t>bicistronic</w:t>
      </w:r>
      <w:proofErr w:type="spellEnd"/>
      <w:r w:rsidRPr="00BE79A0">
        <w:rPr>
          <w:rFonts w:ascii="Times New Roman" w:hAnsi="Times New Roman" w:cs="Times New Roman"/>
        </w:rPr>
        <w:t xml:space="preserve"> reporter construct was designed to contain the CSFV-IRES element located between the </w:t>
      </w:r>
      <w:proofErr w:type="spellStart"/>
      <w:r w:rsidRPr="00BE79A0">
        <w:rPr>
          <w:rFonts w:ascii="Times New Roman" w:hAnsi="Times New Roman" w:cs="Times New Roman"/>
          <w:i/>
        </w:rPr>
        <w:t>Renilla</w:t>
      </w:r>
      <w:proofErr w:type="spellEnd"/>
      <w:r w:rsidRPr="00BE79A0">
        <w:rPr>
          <w:rFonts w:ascii="Times New Roman" w:hAnsi="Times New Roman" w:cs="Times New Roman"/>
        </w:rPr>
        <w:t xml:space="preserve"> (R-</w:t>
      </w:r>
      <w:proofErr w:type="spellStart"/>
      <w:r w:rsidRPr="00BE79A0">
        <w:rPr>
          <w:rFonts w:ascii="Times New Roman" w:hAnsi="Times New Roman" w:cs="Times New Roman"/>
        </w:rPr>
        <w:t>luc</w:t>
      </w:r>
      <w:proofErr w:type="spellEnd"/>
      <w:r w:rsidRPr="00BE79A0">
        <w:rPr>
          <w:rFonts w:ascii="Times New Roman" w:hAnsi="Times New Roman" w:cs="Times New Roman"/>
        </w:rPr>
        <w:t>) and firefly luciferase (F-</w:t>
      </w:r>
      <w:proofErr w:type="spellStart"/>
      <w:r w:rsidRPr="00BE79A0">
        <w:rPr>
          <w:rFonts w:ascii="Times New Roman" w:hAnsi="Times New Roman" w:cs="Times New Roman"/>
        </w:rPr>
        <w:t>luc</w:t>
      </w:r>
      <w:proofErr w:type="spellEnd"/>
      <w:r w:rsidRPr="00BE79A0">
        <w:rPr>
          <w:rFonts w:ascii="Times New Roman" w:hAnsi="Times New Roman" w:cs="Times New Roman"/>
        </w:rPr>
        <w:t xml:space="preserve">) genes. The </w:t>
      </w:r>
      <w:proofErr w:type="spellStart"/>
      <w:r w:rsidRPr="00BE79A0">
        <w:rPr>
          <w:rFonts w:ascii="Times New Roman" w:hAnsi="Times New Roman" w:cs="Times New Roman"/>
        </w:rPr>
        <w:t>bicistronic</w:t>
      </w:r>
      <w:proofErr w:type="spellEnd"/>
      <w:r w:rsidRPr="00BE79A0">
        <w:rPr>
          <w:rFonts w:ascii="Times New Roman" w:hAnsi="Times New Roman" w:cs="Times New Roman"/>
        </w:rPr>
        <w:t xml:space="preserve"> reporter gene was excised using the restriction enzymes </w:t>
      </w:r>
      <w:proofErr w:type="spellStart"/>
      <w:r w:rsidRPr="00BE79A0">
        <w:rPr>
          <w:rFonts w:ascii="Times New Roman" w:hAnsi="Times New Roman" w:cs="Times New Roman"/>
          <w:iCs/>
        </w:rPr>
        <w:t>Eco</w:t>
      </w:r>
      <w:r w:rsidRPr="00BE79A0">
        <w:rPr>
          <w:rFonts w:ascii="Times New Roman" w:hAnsi="Times New Roman" w:cs="Times New Roman"/>
        </w:rPr>
        <w:t>RV</w:t>
      </w:r>
      <w:proofErr w:type="spellEnd"/>
      <w:r w:rsidRPr="00BE79A0">
        <w:rPr>
          <w:rFonts w:ascii="Times New Roman" w:hAnsi="Times New Roman" w:cs="Times New Roman"/>
        </w:rPr>
        <w:t xml:space="preserve"> and </w:t>
      </w:r>
      <w:proofErr w:type="spellStart"/>
      <w:r w:rsidRPr="00BE79A0">
        <w:rPr>
          <w:rFonts w:ascii="Times New Roman" w:hAnsi="Times New Roman" w:cs="Times New Roman"/>
          <w:iCs/>
        </w:rPr>
        <w:t>Bam</w:t>
      </w:r>
      <w:r w:rsidRPr="00BE79A0">
        <w:rPr>
          <w:rFonts w:ascii="Times New Roman" w:hAnsi="Times New Roman" w:cs="Times New Roman"/>
        </w:rPr>
        <w:t>HI</w:t>
      </w:r>
      <w:proofErr w:type="spellEnd"/>
      <w:r w:rsidRPr="00BE79A0">
        <w:rPr>
          <w:rFonts w:ascii="Times New Roman" w:hAnsi="Times New Roman" w:cs="Times New Roman"/>
        </w:rPr>
        <w:t xml:space="preserve"> and ligated into the </w:t>
      </w:r>
      <w:proofErr w:type="spellStart"/>
      <w:r w:rsidRPr="00BE79A0">
        <w:rPr>
          <w:rFonts w:ascii="Times New Roman" w:hAnsi="Times New Roman" w:cs="Times New Roman"/>
        </w:rPr>
        <w:t>pCAGGS</w:t>
      </w:r>
      <w:proofErr w:type="spellEnd"/>
      <w:r w:rsidRPr="00BE79A0">
        <w:rPr>
          <w:rFonts w:ascii="Times New Roman" w:hAnsi="Times New Roman" w:cs="Times New Roman"/>
        </w:rPr>
        <w:t xml:space="preserve">-Neo/MCS vector digested with </w:t>
      </w:r>
      <w:proofErr w:type="spellStart"/>
      <w:r w:rsidRPr="00BE79A0">
        <w:rPr>
          <w:rFonts w:ascii="Times New Roman" w:hAnsi="Times New Roman" w:cs="Times New Roman"/>
          <w:iCs/>
        </w:rPr>
        <w:t>Eco</w:t>
      </w:r>
      <w:r w:rsidRPr="00BE79A0">
        <w:rPr>
          <w:rFonts w:ascii="Times New Roman" w:hAnsi="Times New Roman" w:cs="Times New Roman"/>
        </w:rPr>
        <w:t>RV</w:t>
      </w:r>
      <w:proofErr w:type="spellEnd"/>
      <w:r w:rsidRPr="00BE79A0">
        <w:rPr>
          <w:rFonts w:ascii="Times New Roman" w:hAnsi="Times New Roman" w:cs="Times New Roman"/>
        </w:rPr>
        <w:t xml:space="preserve"> and </w:t>
      </w:r>
      <w:proofErr w:type="spellStart"/>
      <w:r w:rsidRPr="00BE79A0">
        <w:rPr>
          <w:rFonts w:ascii="Times New Roman" w:hAnsi="Times New Roman" w:cs="Times New Roman"/>
          <w:iCs/>
        </w:rPr>
        <w:t>Bam</w:t>
      </w:r>
      <w:r w:rsidRPr="00BE79A0">
        <w:rPr>
          <w:rFonts w:ascii="Times New Roman" w:hAnsi="Times New Roman" w:cs="Times New Roman"/>
        </w:rPr>
        <w:t>HI</w:t>
      </w:r>
      <w:proofErr w:type="spellEnd"/>
      <w:r w:rsidRPr="00BE79A0">
        <w:rPr>
          <w:rFonts w:ascii="Times New Roman" w:hAnsi="Times New Roman" w:cs="Times New Roman"/>
        </w:rPr>
        <w:t>. Transfected cells were selected with G418.</w:t>
      </w:r>
    </w:p>
    <w:p w14:paraId="54702682" w14:textId="77777777" w:rsidR="00364858" w:rsidRDefault="00364858"/>
    <w:sectPr w:rsidR="00364858" w:rsidSect="0075284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58"/>
    <w:rsid w:val="00000466"/>
    <w:rsid w:val="000073E4"/>
    <w:rsid w:val="00012E39"/>
    <w:rsid w:val="00014AD3"/>
    <w:rsid w:val="000205F6"/>
    <w:rsid w:val="00021CC8"/>
    <w:rsid w:val="000220C5"/>
    <w:rsid w:val="000259AA"/>
    <w:rsid w:val="00027B71"/>
    <w:rsid w:val="000301E2"/>
    <w:rsid w:val="00032675"/>
    <w:rsid w:val="0003630E"/>
    <w:rsid w:val="00042CD0"/>
    <w:rsid w:val="00045DB3"/>
    <w:rsid w:val="000522B4"/>
    <w:rsid w:val="0005514E"/>
    <w:rsid w:val="000574D6"/>
    <w:rsid w:val="0006384E"/>
    <w:rsid w:val="00064F3D"/>
    <w:rsid w:val="0006703A"/>
    <w:rsid w:val="00067548"/>
    <w:rsid w:val="00071200"/>
    <w:rsid w:val="00072419"/>
    <w:rsid w:val="000772C7"/>
    <w:rsid w:val="00080334"/>
    <w:rsid w:val="00082EED"/>
    <w:rsid w:val="000854A2"/>
    <w:rsid w:val="00087D68"/>
    <w:rsid w:val="00090DB8"/>
    <w:rsid w:val="00091CCD"/>
    <w:rsid w:val="00092F18"/>
    <w:rsid w:val="00095940"/>
    <w:rsid w:val="000A13C1"/>
    <w:rsid w:val="000A6772"/>
    <w:rsid w:val="000B2883"/>
    <w:rsid w:val="000B51A4"/>
    <w:rsid w:val="000C6448"/>
    <w:rsid w:val="000D1484"/>
    <w:rsid w:val="000D7A84"/>
    <w:rsid w:val="000E0855"/>
    <w:rsid w:val="000E1764"/>
    <w:rsid w:val="000E1B41"/>
    <w:rsid w:val="000E4D04"/>
    <w:rsid w:val="000F5B45"/>
    <w:rsid w:val="000F6CC0"/>
    <w:rsid w:val="001007CB"/>
    <w:rsid w:val="0010536B"/>
    <w:rsid w:val="001061D3"/>
    <w:rsid w:val="001067B2"/>
    <w:rsid w:val="00111B94"/>
    <w:rsid w:val="001144A3"/>
    <w:rsid w:val="0012004D"/>
    <w:rsid w:val="00123C79"/>
    <w:rsid w:val="00124A9F"/>
    <w:rsid w:val="001264F7"/>
    <w:rsid w:val="00126754"/>
    <w:rsid w:val="00134C28"/>
    <w:rsid w:val="00136085"/>
    <w:rsid w:val="00150CA4"/>
    <w:rsid w:val="00152840"/>
    <w:rsid w:val="001539B5"/>
    <w:rsid w:val="001548E1"/>
    <w:rsid w:val="0015612A"/>
    <w:rsid w:val="0016054F"/>
    <w:rsid w:val="00163C63"/>
    <w:rsid w:val="00163EB5"/>
    <w:rsid w:val="0016504E"/>
    <w:rsid w:val="001714A1"/>
    <w:rsid w:val="001730C2"/>
    <w:rsid w:val="0017715C"/>
    <w:rsid w:val="0018178B"/>
    <w:rsid w:val="00181B59"/>
    <w:rsid w:val="00181EBB"/>
    <w:rsid w:val="00183083"/>
    <w:rsid w:val="00184464"/>
    <w:rsid w:val="00184D04"/>
    <w:rsid w:val="00195D3E"/>
    <w:rsid w:val="00197FAC"/>
    <w:rsid w:val="001A0F36"/>
    <w:rsid w:val="001A1F4A"/>
    <w:rsid w:val="001A3EFE"/>
    <w:rsid w:val="001A517A"/>
    <w:rsid w:val="001A5AE0"/>
    <w:rsid w:val="001B0FE5"/>
    <w:rsid w:val="001B1461"/>
    <w:rsid w:val="001D3BC8"/>
    <w:rsid w:val="001D4F7F"/>
    <w:rsid w:val="001E17DC"/>
    <w:rsid w:val="00204DD3"/>
    <w:rsid w:val="00215057"/>
    <w:rsid w:val="0021613B"/>
    <w:rsid w:val="00217407"/>
    <w:rsid w:val="00225931"/>
    <w:rsid w:val="00230099"/>
    <w:rsid w:val="00231CB6"/>
    <w:rsid w:val="00231D40"/>
    <w:rsid w:val="002324A8"/>
    <w:rsid w:val="002331E4"/>
    <w:rsid w:val="00244724"/>
    <w:rsid w:val="00245E79"/>
    <w:rsid w:val="00246503"/>
    <w:rsid w:val="0025010C"/>
    <w:rsid w:val="00254770"/>
    <w:rsid w:val="00255BEA"/>
    <w:rsid w:val="00260D40"/>
    <w:rsid w:val="00263F01"/>
    <w:rsid w:val="002645DE"/>
    <w:rsid w:val="00270900"/>
    <w:rsid w:val="00270A6E"/>
    <w:rsid w:val="00272B2B"/>
    <w:rsid w:val="00273C31"/>
    <w:rsid w:val="00280C27"/>
    <w:rsid w:val="00281EB3"/>
    <w:rsid w:val="00282254"/>
    <w:rsid w:val="002865EC"/>
    <w:rsid w:val="00291BC0"/>
    <w:rsid w:val="0029249A"/>
    <w:rsid w:val="00294045"/>
    <w:rsid w:val="00295705"/>
    <w:rsid w:val="002959D9"/>
    <w:rsid w:val="002969D2"/>
    <w:rsid w:val="002A4758"/>
    <w:rsid w:val="002A66BC"/>
    <w:rsid w:val="002A6E35"/>
    <w:rsid w:val="002B259E"/>
    <w:rsid w:val="002B3799"/>
    <w:rsid w:val="002B6E96"/>
    <w:rsid w:val="002C42F7"/>
    <w:rsid w:val="002C5E11"/>
    <w:rsid w:val="002C7193"/>
    <w:rsid w:val="002C7D54"/>
    <w:rsid w:val="002D16AE"/>
    <w:rsid w:val="002D19A6"/>
    <w:rsid w:val="002D2224"/>
    <w:rsid w:val="002F1F08"/>
    <w:rsid w:val="002F3110"/>
    <w:rsid w:val="002F6149"/>
    <w:rsid w:val="002F6EA1"/>
    <w:rsid w:val="00302954"/>
    <w:rsid w:val="0030395E"/>
    <w:rsid w:val="00310139"/>
    <w:rsid w:val="00314CDE"/>
    <w:rsid w:val="00316B3A"/>
    <w:rsid w:val="00321F6E"/>
    <w:rsid w:val="0032329B"/>
    <w:rsid w:val="00324BB5"/>
    <w:rsid w:val="003253A6"/>
    <w:rsid w:val="0032543E"/>
    <w:rsid w:val="00333240"/>
    <w:rsid w:val="003353B6"/>
    <w:rsid w:val="00337030"/>
    <w:rsid w:val="0034565B"/>
    <w:rsid w:val="00350596"/>
    <w:rsid w:val="00351B61"/>
    <w:rsid w:val="00355623"/>
    <w:rsid w:val="003560AC"/>
    <w:rsid w:val="003602D0"/>
    <w:rsid w:val="0036052F"/>
    <w:rsid w:val="00361B00"/>
    <w:rsid w:val="00364858"/>
    <w:rsid w:val="00367C25"/>
    <w:rsid w:val="003709CA"/>
    <w:rsid w:val="003760CD"/>
    <w:rsid w:val="00387332"/>
    <w:rsid w:val="00391D69"/>
    <w:rsid w:val="00392657"/>
    <w:rsid w:val="00394303"/>
    <w:rsid w:val="003A0D35"/>
    <w:rsid w:val="003A1B5A"/>
    <w:rsid w:val="003A1E4E"/>
    <w:rsid w:val="003A35E8"/>
    <w:rsid w:val="003A3989"/>
    <w:rsid w:val="003A3AB3"/>
    <w:rsid w:val="003A6F53"/>
    <w:rsid w:val="003A79CA"/>
    <w:rsid w:val="003A7AA8"/>
    <w:rsid w:val="003B25EB"/>
    <w:rsid w:val="003B28B3"/>
    <w:rsid w:val="003B4905"/>
    <w:rsid w:val="003C44C3"/>
    <w:rsid w:val="003C4ABF"/>
    <w:rsid w:val="003C7656"/>
    <w:rsid w:val="003D1CEE"/>
    <w:rsid w:val="003D5D55"/>
    <w:rsid w:val="003E1FAE"/>
    <w:rsid w:val="003E3D90"/>
    <w:rsid w:val="003E6589"/>
    <w:rsid w:val="003E76A7"/>
    <w:rsid w:val="003F4948"/>
    <w:rsid w:val="003F77FE"/>
    <w:rsid w:val="00403423"/>
    <w:rsid w:val="00405415"/>
    <w:rsid w:val="004147D3"/>
    <w:rsid w:val="00420B70"/>
    <w:rsid w:val="00420FFF"/>
    <w:rsid w:val="0042155F"/>
    <w:rsid w:val="004219D8"/>
    <w:rsid w:val="00422384"/>
    <w:rsid w:val="004256C9"/>
    <w:rsid w:val="00425A19"/>
    <w:rsid w:val="00426537"/>
    <w:rsid w:val="00431FBB"/>
    <w:rsid w:val="00436C5E"/>
    <w:rsid w:val="00440A74"/>
    <w:rsid w:val="00441F5C"/>
    <w:rsid w:val="00443EB2"/>
    <w:rsid w:val="004445BE"/>
    <w:rsid w:val="0044541D"/>
    <w:rsid w:val="00446498"/>
    <w:rsid w:val="00456154"/>
    <w:rsid w:val="0046747B"/>
    <w:rsid w:val="00471047"/>
    <w:rsid w:val="00471AB6"/>
    <w:rsid w:val="0047394B"/>
    <w:rsid w:val="0047455D"/>
    <w:rsid w:val="004756B3"/>
    <w:rsid w:val="00480A8B"/>
    <w:rsid w:val="00481013"/>
    <w:rsid w:val="0048570C"/>
    <w:rsid w:val="00487691"/>
    <w:rsid w:val="00490E0D"/>
    <w:rsid w:val="00496B04"/>
    <w:rsid w:val="004B10F3"/>
    <w:rsid w:val="004B12F2"/>
    <w:rsid w:val="004B1A9F"/>
    <w:rsid w:val="004B21AD"/>
    <w:rsid w:val="004B3E51"/>
    <w:rsid w:val="004C5221"/>
    <w:rsid w:val="004E1084"/>
    <w:rsid w:val="004E6549"/>
    <w:rsid w:val="004F0AAF"/>
    <w:rsid w:val="004F11C8"/>
    <w:rsid w:val="004F3B0A"/>
    <w:rsid w:val="004F4906"/>
    <w:rsid w:val="004F79DF"/>
    <w:rsid w:val="00500325"/>
    <w:rsid w:val="005008E0"/>
    <w:rsid w:val="005012AB"/>
    <w:rsid w:val="00502D6F"/>
    <w:rsid w:val="005073AA"/>
    <w:rsid w:val="00517A3A"/>
    <w:rsid w:val="00517D61"/>
    <w:rsid w:val="00521EDC"/>
    <w:rsid w:val="005226F6"/>
    <w:rsid w:val="00525F47"/>
    <w:rsid w:val="0052658C"/>
    <w:rsid w:val="005275A4"/>
    <w:rsid w:val="005417B1"/>
    <w:rsid w:val="005448CD"/>
    <w:rsid w:val="00544A84"/>
    <w:rsid w:val="005467A6"/>
    <w:rsid w:val="00547C51"/>
    <w:rsid w:val="005523E2"/>
    <w:rsid w:val="00556E5E"/>
    <w:rsid w:val="00571A1C"/>
    <w:rsid w:val="00573C33"/>
    <w:rsid w:val="00575C82"/>
    <w:rsid w:val="0057760A"/>
    <w:rsid w:val="00580E92"/>
    <w:rsid w:val="005814C0"/>
    <w:rsid w:val="00581B93"/>
    <w:rsid w:val="00583876"/>
    <w:rsid w:val="00587143"/>
    <w:rsid w:val="0058731D"/>
    <w:rsid w:val="00593F4F"/>
    <w:rsid w:val="00594E29"/>
    <w:rsid w:val="005A2D3A"/>
    <w:rsid w:val="005A76E2"/>
    <w:rsid w:val="005A7C4C"/>
    <w:rsid w:val="005B3661"/>
    <w:rsid w:val="005B48CF"/>
    <w:rsid w:val="005C0B62"/>
    <w:rsid w:val="005C161A"/>
    <w:rsid w:val="005C2115"/>
    <w:rsid w:val="005C2384"/>
    <w:rsid w:val="005C35D4"/>
    <w:rsid w:val="005C4CF6"/>
    <w:rsid w:val="005C6313"/>
    <w:rsid w:val="005D2389"/>
    <w:rsid w:val="005D2845"/>
    <w:rsid w:val="005D3D78"/>
    <w:rsid w:val="005D4E47"/>
    <w:rsid w:val="005D71DD"/>
    <w:rsid w:val="005D7909"/>
    <w:rsid w:val="005E5003"/>
    <w:rsid w:val="005E51A9"/>
    <w:rsid w:val="005F082E"/>
    <w:rsid w:val="005F6735"/>
    <w:rsid w:val="006008A5"/>
    <w:rsid w:val="00605D5D"/>
    <w:rsid w:val="00606EA1"/>
    <w:rsid w:val="0060771D"/>
    <w:rsid w:val="00613559"/>
    <w:rsid w:val="00613FF0"/>
    <w:rsid w:val="00615ADA"/>
    <w:rsid w:val="006161CE"/>
    <w:rsid w:val="00624791"/>
    <w:rsid w:val="0062514E"/>
    <w:rsid w:val="00627210"/>
    <w:rsid w:val="00633AC4"/>
    <w:rsid w:val="006347E6"/>
    <w:rsid w:val="006379B8"/>
    <w:rsid w:val="00645E04"/>
    <w:rsid w:val="00646150"/>
    <w:rsid w:val="00651C5E"/>
    <w:rsid w:val="006575F8"/>
    <w:rsid w:val="00660D37"/>
    <w:rsid w:val="00664D8F"/>
    <w:rsid w:val="00665944"/>
    <w:rsid w:val="00674FC9"/>
    <w:rsid w:val="00676EE1"/>
    <w:rsid w:val="00680BB1"/>
    <w:rsid w:val="00682384"/>
    <w:rsid w:val="00690BD4"/>
    <w:rsid w:val="006A2EAD"/>
    <w:rsid w:val="006B1D7E"/>
    <w:rsid w:val="006B758A"/>
    <w:rsid w:val="006C290E"/>
    <w:rsid w:val="006C6416"/>
    <w:rsid w:val="006D373B"/>
    <w:rsid w:val="006D7A37"/>
    <w:rsid w:val="006E20F6"/>
    <w:rsid w:val="006E5FC3"/>
    <w:rsid w:val="006F61E7"/>
    <w:rsid w:val="006F7EF6"/>
    <w:rsid w:val="00702AE1"/>
    <w:rsid w:val="00705151"/>
    <w:rsid w:val="0071184F"/>
    <w:rsid w:val="00715715"/>
    <w:rsid w:val="007157A2"/>
    <w:rsid w:val="00716CD7"/>
    <w:rsid w:val="007248A6"/>
    <w:rsid w:val="007254FE"/>
    <w:rsid w:val="00725AF6"/>
    <w:rsid w:val="00725C3F"/>
    <w:rsid w:val="00725E0D"/>
    <w:rsid w:val="00730C0B"/>
    <w:rsid w:val="007350FE"/>
    <w:rsid w:val="00735707"/>
    <w:rsid w:val="00737208"/>
    <w:rsid w:val="00743C56"/>
    <w:rsid w:val="00744B99"/>
    <w:rsid w:val="00745509"/>
    <w:rsid w:val="0075028E"/>
    <w:rsid w:val="007512AC"/>
    <w:rsid w:val="00752364"/>
    <w:rsid w:val="0075284B"/>
    <w:rsid w:val="00754F70"/>
    <w:rsid w:val="0075785B"/>
    <w:rsid w:val="00781918"/>
    <w:rsid w:val="00781CEE"/>
    <w:rsid w:val="00785427"/>
    <w:rsid w:val="007869D9"/>
    <w:rsid w:val="00792A1D"/>
    <w:rsid w:val="00793AA7"/>
    <w:rsid w:val="007952FD"/>
    <w:rsid w:val="007A1E32"/>
    <w:rsid w:val="007A55E3"/>
    <w:rsid w:val="007A7D3D"/>
    <w:rsid w:val="007B01AA"/>
    <w:rsid w:val="007B1621"/>
    <w:rsid w:val="007B489F"/>
    <w:rsid w:val="007B4994"/>
    <w:rsid w:val="007C237D"/>
    <w:rsid w:val="007C3E12"/>
    <w:rsid w:val="007C4B53"/>
    <w:rsid w:val="007C4E8B"/>
    <w:rsid w:val="007C6610"/>
    <w:rsid w:val="007D4DFA"/>
    <w:rsid w:val="007D6DEA"/>
    <w:rsid w:val="007E24AC"/>
    <w:rsid w:val="007E5A7E"/>
    <w:rsid w:val="007F0F2B"/>
    <w:rsid w:val="007F2390"/>
    <w:rsid w:val="007F4895"/>
    <w:rsid w:val="007F4E9E"/>
    <w:rsid w:val="007F59A1"/>
    <w:rsid w:val="00803E29"/>
    <w:rsid w:val="00812132"/>
    <w:rsid w:val="00813E9B"/>
    <w:rsid w:val="00816A8B"/>
    <w:rsid w:val="0081705B"/>
    <w:rsid w:val="008210F4"/>
    <w:rsid w:val="0082162B"/>
    <w:rsid w:val="00824D5A"/>
    <w:rsid w:val="0082754D"/>
    <w:rsid w:val="008301E8"/>
    <w:rsid w:val="00831936"/>
    <w:rsid w:val="008320DE"/>
    <w:rsid w:val="008331E3"/>
    <w:rsid w:val="0083413F"/>
    <w:rsid w:val="00835821"/>
    <w:rsid w:val="0084102A"/>
    <w:rsid w:val="00841B2A"/>
    <w:rsid w:val="008431D1"/>
    <w:rsid w:val="00845E66"/>
    <w:rsid w:val="00851274"/>
    <w:rsid w:val="00851E1F"/>
    <w:rsid w:val="00854CCE"/>
    <w:rsid w:val="0085703C"/>
    <w:rsid w:val="0085759D"/>
    <w:rsid w:val="00857B75"/>
    <w:rsid w:val="00861FE2"/>
    <w:rsid w:val="00864AFF"/>
    <w:rsid w:val="00873F9B"/>
    <w:rsid w:val="0087703A"/>
    <w:rsid w:val="00882C6C"/>
    <w:rsid w:val="00883301"/>
    <w:rsid w:val="00887BB9"/>
    <w:rsid w:val="00891360"/>
    <w:rsid w:val="00891B47"/>
    <w:rsid w:val="00893931"/>
    <w:rsid w:val="008A1905"/>
    <w:rsid w:val="008A2CD6"/>
    <w:rsid w:val="008A5C08"/>
    <w:rsid w:val="008B0B6C"/>
    <w:rsid w:val="008B1BF8"/>
    <w:rsid w:val="008B2684"/>
    <w:rsid w:val="008C5D8A"/>
    <w:rsid w:val="008C6153"/>
    <w:rsid w:val="008D25D3"/>
    <w:rsid w:val="008D2BC4"/>
    <w:rsid w:val="008D5453"/>
    <w:rsid w:val="008D705F"/>
    <w:rsid w:val="008D76D3"/>
    <w:rsid w:val="008D7C91"/>
    <w:rsid w:val="008E3267"/>
    <w:rsid w:val="008E4FD7"/>
    <w:rsid w:val="008E5FA9"/>
    <w:rsid w:val="008F0027"/>
    <w:rsid w:val="008F0E46"/>
    <w:rsid w:val="008F10AF"/>
    <w:rsid w:val="008F4926"/>
    <w:rsid w:val="008F5E3E"/>
    <w:rsid w:val="008F7C09"/>
    <w:rsid w:val="00901BE2"/>
    <w:rsid w:val="00911507"/>
    <w:rsid w:val="00913E99"/>
    <w:rsid w:val="009152D6"/>
    <w:rsid w:val="00917FC2"/>
    <w:rsid w:val="00920034"/>
    <w:rsid w:val="00921C81"/>
    <w:rsid w:val="009221AA"/>
    <w:rsid w:val="009246B1"/>
    <w:rsid w:val="00925292"/>
    <w:rsid w:val="009275F4"/>
    <w:rsid w:val="00930942"/>
    <w:rsid w:val="00930EEA"/>
    <w:rsid w:val="00941422"/>
    <w:rsid w:val="00945795"/>
    <w:rsid w:val="00952AF5"/>
    <w:rsid w:val="00952F8D"/>
    <w:rsid w:val="0095426E"/>
    <w:rsid w:val="0095459C"/>
    <w:rsid w:val="00956C5E"/>
    <w:rsid w:val="009612E3"/>
    <w:rsid w:val="00961BA0"/>
    <w:rsid w:val="00970A92"/>
    <w:rsid w:val="00971852"/>
    <w:rsid w:val="00971A0D"/>
    <w:rsid w:val="00973CE0"/>
    <w:rsid w:val="00975012"/>
    <w:rsid w:val="00976968"/>
    <w:rsid w:val="00977A88"/>
    <w:rsid w:val="00980CC2"/>
    <w:rsid w:val="0098415E"/>
    <w:rsid w:val="0098506A"/>
    <w:rsid w:val="009869DA"/>
    <w:rsid w:val="00987863"/>
    <w:rsid w:val="009921C9"/>
    <w:rsid w:val="009947FD"/>
    <w:rsid w:val="00995263"/>
    <w:rsid w:val="009971ED"/>
    <w:rsid w:val="009A0A5B"/>
    <w:rsid w:val="009A659E"/>
    <w:rsid w:val="009A6B92"/>
    <w:rsid w:val="009B0437"/>
    <w:rsid w:val="009B47CF"/>
    <w:rsid w:val="009B59C0"/>
    <w:rsid w:val="009B65B1"/>
    <w:rsid w:val="009C3A2A"/>
    <w:rsid w:val="009C72A0"/>
    <w:rsid w:val="009D39F4"/>
    <w:rsid w:val="009D3D9A"/>
    <w:rsid w:val="009D483E"/>
    <w:rsid w:val="009D7D71"/>
    <w:rsid w:val="009E03F7"/>
    <w:rsid w:val="009E137D"/>
    <w:rsid w:val="009E5531"/>
    <w:rsid w:val="009E55AF"/>
    <w:rsid w:val="009E6B6E"/>
    <w:rsid w:val="009E7DA1"/>
    <w:rsid w:val="009F13DC"/>
    <w:rsid w:val="009F3273"/>
    <w:rsid w:val="009F35E1"/>
    <w:rsid w:val="009F7653"/>
    <w:rsid w:val="00A0047C"/>
    <w:rsid w:val="00A05BEF"/>
    <w:rsid w:val="00A079E0"/>
    <w:rsid w:val="00A10BA3"/>
    <w:rsid w:val="00A14E26"/>
    <w:rsid w:val="00A160C4"/>
    <w:rsid w:val="00A24A94"/>
    <w:rsid w:val="00A30AE1"/>
    <w:rsid w:val="00A31F19"/>
    <w:rsid w:val="00A3383E"/>
    <w:rsid w:val="00A34782"/>
    <w:rsid w:val="00A37737"/>
    <w:rsid w:val="00A42425"/>
    <w:rsid w:val="00A43B67"/>
    <w:rsid w:val="00A44D8A"/>
    <w:rsid w:val="00A46A4E"/>
    <w:rsid w:val="00A47D15"/>
    <w:rsid w:val="00A500F2"/>
    <w:rsid w:val="00A50A69"/>
    <w:rsid w:val="00A52C36"/>
    <w:rsid w:val="00A5664E"/>
    <w:rsid w:val="00A57E0C"/>
    <w:rsid w:val="00A66031"/>
    <w:rsid w:val="00A71508"/>
    <w:rsid w:val="00A72CD2"/>
    <w:rsid w:val="00A7637C"/>
    <w:rsid w:val="00A909CB"/>
    <w:rsid w:val="00A90BF1"/>
    <w:rsid w:val="00AA299B"/>
    <w:rsid w:val="00AA3004"/>
    <w:rsid w:val="00AA4E00"/>
    <w:rsid w:val="00AA5207"/>
    <w:rsid w:val="00AA6860"/>
    <w:rsid w:val="00AA692E"/>
    <w:rsid w:val="00AB35BE"/>
    <w:rsid w:val="00AB384E"/>
    <w:rsid w:val="00AB57B0"/>
    <w:rsid w:val="00AB66AD"/>
    <w:rsid w:val="00AC6949"/>
    <w:rsid w:val="00AC7F40"/>
    <w:rsid w:val="00AD0653"/>
    <w:rsid w:val="00AD15DF"/>
    <w:rsid w:val="00AD45D0"/>
    <w:rsid w:val="00AD54F4"/>
    <w:rsid w:val="00AD567D"/>
    <w:rsid w:val="00AD77EF"/>
    <w:rsid w:val="00AE2FAD"/>
    <w:rsid w:val="00AE41B8"/>
    <w:rsid w:val="00AF1EEF"/>
    <w:rsid w:val="00AF27B4"/>
    <w:rsid w:val="00AF2C6E"/>
    <w:rsid w:val="00AF35BC"/>
    <w:rsid w:val="00AF42A0"/>
    <w:rsid w:val="00AF6FA0"/>
    <w:rsid w:val="00AF7927"/>
    <w:rsid w:val="00B04818"/>
    <w:rsid w:val="00B04C23"/>
    <w:rsid w:val="00B0510B"/>
    <w:rsid w:val="00B06985"/>
    <w:rsid w:val="00B10B07"/>
    <w:rsid w:val="00B12B26"/>
    <w:rsid w:val="00B158F5"/>
    <w:rsid w:val="00B17065"/>
    <w:rsid w:val="00B20D3E"/>
    <w:rsid w:val="00B22190"/>
    <w:rsid w:val="00B23842"/>
    <w:rsid w:val="00B33964"/>
    <w:rsid w:val="00B34776"/>
    <w:rsid w:val="00B3486A"/>
    <w:rsid w:val="00B34B18"/>
    <w:rsid w:val="00B42168"/>
    <w:rsid w:val="00B42957"/>
    <w:rsid w:val="00B45917"/>
    <w:rsid w:val="00B52759"/>
    <w:rsid w:val="00B54402"/>
    <w:rsid w:val="00B56AA7"/>
    <w:rsid w:val="00B705A1"/>
    <w:rsid w:val="00B71C32"/>
    <w:rsid w:val="00B76176"/>
    <w:rsid w:val="00B76F43"/>
    <w:rsid w:val="00B8034F"/>
    <w:rsid w:val="00B80944"/>
    <w:rsid w:val="00B80AF9"/>
    <w:rsid w:val="00B80B08"/>
    <w:rsid w:val="00B8100E"/>
    <w:rsid w:val="00B85B5A"/>
    <w:rsid w:val="00B85CEB"/>
    <w:rsid w:val="00B877D3"/>
    <w:rsid w:val="00B908E3"/>
    <w:rsid w:val="00B94CD4"/>
    <w:rsid w:val="00B96BE1"/>
    <w:rsid w:val="00BA22CA"/>
    <w:rsid w:val="00BA393F"/>
    <w:rsid w:val="00BA5A82"/>
    <w:rsid w:val="00BA7521"/>
    <w:rsid w:val="00BB1B07"/>
    <w:rsid w:val="00BB2312"/>
    <w:rsid w:val="00BB3666"/>
    <w:rsid w:val="00BB725D"/>
    <w:rsid w:val="00BB7323"/>
    <w:rsid w:val="00BC08F5"/>
    <w:rsid w:val="00BC1EA6"/>
    <w:rsid w:val="00BC2816"/>
    <w:rsid w:val="00BC3152"/>
    <w:rsid w:val="00BC574C"/>
    <w:rsid w:val="00BD1D28"/>
    <w:rsid w:val="00BD250D"/>
    <w:rsid w:val="00BD3A51"/>
    <w:rsid w:val="00BE38B0"/>
    <w:rsid w:val="00BE3963"/>
    <w:rsid w:val="00BE3A80"/>
    <w:rsid w:val="00C07500"/>
    <w:rsid w:val="00C07C10"/>
    <w:rsid w:val="00C1273A"/>
    <w:rsid w:val="00C13F13"/>
    <w:rsid w:val="00C159EF"/>
    <w:rsid w:val="00C15C8D"/>
    <w:rsid w:val="00C17C8C"/>
    <w:rsid w:val="00C2556C"/>
    <w:rsid w:val="00C25E82"/>
    <w:rsid w:val="00C31EFE"/>
    <w:rsid w:val="00C3450A"/>
    <w:rsid w:val="00C41C6D"/>
    <w:rsid w:val="00C42312"/>
    <w:rsid w:val="00C459D1"/>
    <w:rsid w:val="00C45C04"/>
    <w:rsid w:val="00C50155"/>
    <w:rsid w:val="00C50456"/>
    <w:rsid w:val="00C513D4"/>
    <w:rsid w:val="00C605A6"/>
    <w:rsid w:val="00C6765A"/>
    <w:rsid w:val="00C67CAD"/>
    <w:rsid w:val="00C71BD8"/>
    <w:rsid w:val="00C868C4"/>
    <w:rsid w:val="00C9059E"/>
    <w:rsid w:val="00C9120E"/>
    <w:rsid w:val="00C914C4"/>
    <w:rsid w:val="00C93A02"/>
    <w:rsid w:val="00C955B0"/>
    <w:rsid w:val="00C95F91"/>
    <w:rsid w:val="00C97348"/>
    <w:rsid w:val="00CA37E3"/>
    <w:rsid w:val="00CA4B91"/>
    <w:rsid w:val="00CA5155"/>
    <w:rsid w:val="00CA639B"/>
    <w:rsid w:val="00CA6DA2"/>
    <w:rsid w:val="00CB2804"/>
    <w:rsid w:val="00CB440F"/>
    <w:rsid w:val="00CB4F57"/>
    <w:rsid w:val="00CC1324"/>
    <w:rsid w:val="00CC2DB4"/>
    <w:rsid w:val="00CD12C8"/>
    <w:rsid w:val="00CD3D1F"/>
    <w:rsid w:val="00CD5CD0"/>
    <w:rsid w:val="00CD6114"/>
    <w:rsid w:val="00CD6E91"/>
    <w:rsid w:val="00CE1C75"/>
    <w:rsid w:val="00CF114D"/>
    <w:rsid w:val="00CF34C4"/>
    <w:rsid w:val="00CF3EAF"/>
    <w:rsid w:val="00CF7C4E"/>
    <w:rsid w:val="00D05AD1"/>
    <w:rsid w:val="00D11498"/>
    <w:rsid w:val="00D140EE"/>
    <w:rsid w:val="00D21464"/>
    <w:rsid w:val="00D245B8"/>
    <w:rsid w:val="00D25DBA"/>
    <w:rsid w:val="00D27150"/>
    <w:rsid w:val="00D271AD"/>
    <w:rsid w:val="00D319E2"/>
    <w:rsid w:val="00D40E7C"/>
    <w:rsid w:val="00D425BF"/>
    <w:rsid w:val="00D44E7D"/>
    <w:rsid w:val="00D51068"/>
    <w:rsid w:val="00D51580"/>
    <w:rsid w:val="00D528F0"/>
    <w:rsid w:val="00D54634"/>
    <w:rsid w:val="00D61B89"/>
    <w:rsid w:val="00D61F89"/>
    <w:rsid w:val="00D633B9"/>
    <w:rsid w:val="00D639D8"/>
    <w:rsid w:val="00D64C99"/>
    <w:rsid w:val="00D6788E"/>
    <w:rsid w:val="00D70E32"/>
    <w:rsid w:val="00D71552"/>
    <w:rsid w:val="00D75F00"/>
    <w:rsid w:val="00D84E95"/>
    <w:rsid w:val="00D87CB4"/>
    <w:rsid w:val="00D90ABF"/>
    <w:rsid w:val="00D90D93"/>
    <w:rsid w:val="00D913CC"/>
    <w:rsid w:val="00D93B24"/>
    <w:rsid w:val="00D94EB9"/>
    <w:rsid w:val="00D954E6"/>
    <w:rsid w:val="00D9795C"/>
    <w:rsid w:val="00DA0FF3"/>
    <w:rsid w:val="00DA29E3"/>
    <w:rsid w:val="00DA2C8C"/>
    <w:rsid w:val="00DA30F7"/>
    <w:rsid w:val="00DA6139"/>
    <w:rsid w:val="00DB0BD6"/>
    <w:rsid w:val="00DB1E4C"/>
    <w:rsid w:val="00DB602C"/>
    <w:rsid w:val="00DB7156"/>
    <w:rsid w:val="00DD06C9"/>
    <w:rsid w:val="00DD07BC"/>
    <w:rsid w:val="00DE3CE7"/>
    <w:rsid w:val="00DE688F"/>
    <w:rsid w:val="00DE6F84"/>
    <w:rsid w:val="00DE7415"/>
    <w:rsid w:val="00DE7D8D"/>
    <w:rsid w:val="00DF188F"/>
    <w:rsid w:val="00DF79F6"/>
    <w:rsid w:val="00E029E0"/>
    <w:rsid w:val="00E0562B"/>
    <w:rsid w:val="00E07D50"/>
    <w:rsid w:val="00E1339F"/>
    <w:rsid w:val="00E16440"/>
    <w:rsid w:val="00E176DE"/>
    <w:rsid w:val="00E21C05"/>
    <w:rsid w:val="00E24D0F"/>
    <w:rsid w:val="00E25140"/>
    <w:rsid w:val="00E322B3"/>
    <w:rsid w:val="00E3259E"/>
    <w:rsid w:val="00E32925"/>
    <w:rsid w:val="00E35B9A"/>
    <w:rsid w:val="00E42679"/>
    <w:rsid w:val="00E47516"/>
    <w:rsid w:val="00E47844"/>
    <w:rsid w:val="00E57385"/>
    <w:rsid w:val="00E603F1"/>
    <w:rsid w:val="00E608FC"/>
    <w:rsid w:val="00E61097"/>
    <w:rsid w:val="00E62460"/>
    <w:rsid w:val="00E70F93"/>
    <w:rsid w:val="00E711CC"/>
    <w:rsid w:val="00E727EB"/>
    <w:rsid w:val="00E7468F"/>
    <w:rsid w:val="00E74AAD"/>
    <w:rsid w:val="00E80694"/>
    <w:rsid w:val="00E841AC"/>
    <w:rsid w:val="00E87D5A"/>
    <w:rsid w:val="00E95926"/>
    <w:rsid w:val="00E96185"/>
    <w:rsid w:val="00EA08FF"/>
    <w:rsid w:val="00EA186F"/>
    <w:rsid w:val="00EA1A6C"/>
    <w:rsid w:val="00EA1CA1"/>
    <w:rsid w:val="00EB0E46"/>
    <w:rsid w:val="00EB1471"/>
    <w:rsid w:val="00EB3AD6"/>
    <w:rsid w:val="00EB5557"/>
    <w:rsid w:val="00EC1DEF"/>
    <w:rsid w:val="00EC5008"/>
    <w:rsid w:val="00EC513A"/>
    <w:rsid w:val="00EC560C"/>
    <w:rsid w:val="00EC6B1B"/>
    <w:rsid w:val="00ED0702"/>
    <w:rsid w:val="00ED1C42"/>
    <w:rsid w:val="00ED31BA"/>
    <w:rsid w:val="00EE03E4"/>
    <w:rsid w:val="00EE0E84"/>
    <w:rsid w:val="00EE4F2B"/>
    <w:rsid w:val="00EE51F7"/>
    <w:rsid w:val="00EE6C46"/>
    <w:rsid w:val="00EF47DF"/>
    <w:rsid w:val="00F078EA"/>
    <w:rsid w:val="00F10064"/>
    <w:rsid w:val="00F11C70"/>
    <w:rsid w:val="00F148A9"/>
    <w:rsid w:val="00F16072"/>
    <w:rsid w:val="00F166E1"/>
    <w:rsid w:val="00F20948"/>
    <w:rsid w:val="00F2797B"/>
    <w:rsid w:val="00F27D6D"/>
    <w:rsid w:val="00F34EDA"/>
    <w:rsid w:val="00F355F1"/>
    <w:rsid w:val="00F3734B"/>
    <w:rsid w:val="00F40263"/>
    <w:rsid w:val="00F40C93"/>
    <w:rsid w:val="00F41568"/>
    <w:rsid w:val="00F4163C"/>
    <w:rsid w:val="00F44176"/>
    <w:rsid w:val="00F452B0"/>
    <w:rsid w:val="00F54034"/>
    <w:rsid w:val="00F57EFB"/>
    <w:rsid w:val="00F625BD"/>
    <w:rsid w:val="00F64107"/>
    <w:rsid w:val="00F675AB"/>
    <w:rsid w:val="00F70AB1"/>
    <w:rsid w:val="00F717A9"/>
    <w:rsid w:val="00F72CEF"/>
    <w:rsid w:val="00F74B87"/>
    <w:rsid w:val="00F75DF2"/>
    <w:rsid w:val="00F76DF2"/>
    <w:rsid w:val="00F8067E"/>
    <w:rsid w:val="00F82B7B"/>
    <w:rsid w:val="00F838C3"/>
    <w:rsid w:val="00F9278F"/>
    <w:rsid w:val="00F9616B"/>
    <w:rsid w:val="00FA15F1"/>
    <w:rsid w:val="00FA1629"/>
    <w:rsid w:val="00FA392F"/>
    <w:rsid w:val="00FA5133"/>
    <w:rsid w:val="00FA53A9"/>
    <w:rsid w:val="00FA580F"/>
    <w:rsid w:val="00FA79F6"/>
    <w:rsid w:val="00FB1398"/>
    <w:rsid w:val="00FC1150"/>
    <w:rsid w:val="00FD6DAB"/>
    <w:rsid w:val="00FD72FD"/>
    <w:rsid w:val="00FD78D4"/>
    <w:rsid w:val="00FE0CB8"/>
    <w:rsid w:val="00FE1F48"/>
    <w:rsid w:val="00FF2FF3"/>
    <w:rsid w:val="00FF3385"/>
    <w:rsid w:val="00FF6017"/>
    <w:rsid w:val="00FF66E0"/>
    <w:rsid w:val="00FF6DAF"/>
    <w:rsid w:val="00FF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E3A0"/>
  <w15:chartTrackingRefBased/>
  <w15:docId w15:val="{3183F0C2-2F2A-924C-BF52-6E1DA087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7C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uchrakitab85@outlook.com</cp:lastModifiedBy>
  <cp:revision>2</cp:revision>
  <dcterms:created xsi:type="dcterms:W3CDTF">2023-08-24T06:30:00Z</dcterms:created>
  <dcterms:modified xsi:type="dcterms:W3CDTF">2023-08-24T06:30:00Z</dcterms:modified>
</cp:coreProperties>
</file>